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32C" w:rsidRPr="005A632C" w:rsidRDefault="005A632C" w:rsidP="00707B6C">
      <w:pPr>
        <w:tabs>
          <w:tab w:val="left" w:pos="-284"/>
          <w:tab w:val="left" w:pos="-142"/>
          <w:tab w:val="left" w:pos="7706"/>
          <w:tab w:val="left" w:pos="14377"/>
        </w:tabs>
        <w:spacing w:after="0" w:line="240" w:lineRule="auto"/>
        <w:ind w:left="-425" w:right="-47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70652D">
        <w:rPr>
          <w:rFonts w:ascii="Times New Roman" w:eastAsia="Times New Roman" w:hAnsi="Times New Roman" w:cs="Times New Roman"/>
          <w:sz w:val="24"/>
          <w:szCs w:val="24"/>
          <w:lang w:eastAsia="fi-FI"/>
        </w:rPr>
        <w:tab/>
      </w:r>
      <w:r w:rsidRPr="00DE36A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1 Table</w:t>
      </w:r>
      <w:r w:rsidRPr="005A632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Proportions (</w:t>
      </w:r>
      <w:proofErr w:type="spellStart"/>
      <w:r w:rsidRPr="005A632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ol</w:t>
      </w:r>
      <w:proofErr w:type="spellEnd"/>
      <w:r w:rsidRPr="005A632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-%) of selected fatty acids </w:t>
      </w:r>
      <w:r w:rsidR="00DE36A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(FA) </w:t>
      </w:r>
      <w:r w:rsidRPr="005A632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and their sums in </w:t>
      </w:r>
      <w:r w:rsidR="00FC7BC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the </w:t>
      </w:r>
      <w:r w:rsidRPr="005A632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tudied species at sampling and after 6 months of storage at different temperatures</w:t>
      </w:r>
      <w:r w:rsidR="00DE36A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(mean ± SE</w:t>
      </w:r>
      <w:r w:rsidR="006C658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, n = 8 for each species and </w:t>
      </w:r>
      <w:r w:rsidR="00707B6C" w:rsidRPr="00707B6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ampling/temperature</w:t>
      </w:r>
      <w:r w:rsidR="00DE36A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</w:t>
      </w:r>
      <w:r w:rsidR="00707B6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tbl>
      <w:tblPr>
        <w:tblW w:w="2183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143"/>
        <w:gridCol w:w="1143"/>
        <w:gridCol w:w="1144"/>
        <w:gridCol w:w="1143"/>
        <w:gridCol w:w="1143"/>
        <w:gridCol w:w="1144"/>
        <w:gridCol w:w="1143"/>
        <w:gridCol w:w="1144"/>
        <w:gridCol w:w="1143"/>
        <w:gridCol w:w="1143"/>
        <w:gridCol w:w="1144"/>
        <w:gridCol w:w="1143"/>
        <w:gridCol w:w="1144"/>
        <w:gridCol w:w="1143"/>
        <w:gridCol w:w="1143"/>
        <w:gridCol w:w="1144"/>
        <w:gridCol w:w="1143"/>
        <w:gridCol w:w="1144"/>
      </w:tblGrid>
      <w:tr w:rsidR="0024290D" w:rsidRPr="0070652D" w:rsidTr="00DE36AE">
        <w:trPr>
          <w:trHeight w:val="300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652D" w:rsidRPr="005A632C" w:rsidRDefault="0070652D" w:rsidP="00706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68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52D" w:rsidRPr="00C50159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50159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at</w:t>
            </w:r>
          </w:p>
        </w:tc>
        <w:tc>
          <w:tcPr>
            <w:tcW w:w="68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52D" w:rsidRPr="00C50159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50159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merican mink</w:t>
            </w:r>
          </w:p>
        </w:tc>
        <w:tc>
          <w:tcPr>
            <w:tcW w:w="686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52D" w:rsidRPr="00C50159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50159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ainbow trout</w:t>
            </w:r>
          </w:p>
        </w:tc>
      </w:tr>
      <w:tr w:rsidR="0024290D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52D" w:rsidRPr="0070652D" w:rsidRDefault="000A3D50" w:rsidP="00706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mpl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196º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80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20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4º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52D" w:rsidRPr="0070652D" w:rsidRDefault="005A632C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20</w:t>
            </w:r>
            <w:r w:rsidR="0070652D"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ºC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mpling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196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80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20º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4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20ºC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mpl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196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80º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–20º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52D" w:rsidRPr="0070652D" w:rsidRDefault="0070652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4º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52D" w:rsidRPr="0070652D" w:rsidRDefault="005A632C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20</w:t>
            </w:r>
            <w:r w:rsidR="0070652D" w:rsidRPr="000A3D5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ºC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: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54 ± 0.08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82 ± 0.04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76 ± 0.05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36 ± 0.08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77 ± 0.05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12 ± 0.064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021 ± 0.24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740 ± 0.13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561 ± 0.19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718 ± 0.11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861 ± 0.229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928 ± 0.15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605 ± 0.06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541 ± 0.06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50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50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70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74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3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:1n-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7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6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8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9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:1n-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2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9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7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7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2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1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9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:1n-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8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3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7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8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5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2 ± 0.00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33 ± 0.0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6 ± 0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7 ± 0.0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4 ± 0.0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43 ± 0.0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44 ± 0.07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:0</w:t>
            </w:r>
            <w:r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9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4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4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4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6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7 ± 0.00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7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:0</w:t>
            </w:r>
            <w:r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2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5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6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6 ± 0.00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707B6C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135C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0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1 ± 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7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0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4 ± 0.0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0 ± 0.00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8 ± 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1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2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4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9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2 ± 0.00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2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3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:1n-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5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3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4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4 ± 0.00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0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:0</w:t>
            </w:r>
            <w:r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8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 ± 0.00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91FC7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2</w:t>
            </w:r>
            <w:r w:rsidR="001135CD"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970 ± 0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321 ± 0.2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684 ± 0.2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9.085 ± 0.3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987 ± 0.2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9.250 ± 0.33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786 ± 0.9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028 ± 0.4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009 ± 0.3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6.285 ± 0.5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7.844 ± 0.4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369 ± 0.45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3.963 ± 0.1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3.790 ± 0.0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3.810 ± 0.1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3.705 ± 0.1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4.162 ± 0.1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4.14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5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70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72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57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68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64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63 ± 0.00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77 ± 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05 ± 0.0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16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20 ± 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03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96 ± 0.01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25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91FC7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5</w:t>
            </w:r>
            <w:r w:rsidR="001135CD"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2 ± 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2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8D6D14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8D6D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1 ± 0.0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</w:t>
            </w:r>
          </w:p>
        </w:tc>
        <w:bookmarkStart w:id="0" w:name="_GoBack"/>
        <w:bookmarkEnd w:id="0"/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907 ± 0.1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33 ± 0.1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352 ± 0.1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23 ± 0.2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22 ± 0.1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502 ± 0.16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684 ± 1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9.902 ± 0.9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9.238 ± 0.6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535 ± 0.5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453 ± 0.9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730 ± 1.10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370 ± 0.0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402 ± 0.0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36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41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47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39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9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8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9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9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7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2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5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9 ± 0.00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6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0</w:t>
            </w:r>
            <w:r w:rsidR="0024290D"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5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2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0 ± 0.002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2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6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2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6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7 ± 0.00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5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5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3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9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1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6 ± 0.00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8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6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5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4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4 ± 0.00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6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2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0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5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8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4 ± 0.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6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5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3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9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0 ± 0.01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6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7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7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6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04 ± 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0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78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3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3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5 ± 0.00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4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7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7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24290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0</w:t>
            </w:r>
            <w:r w:rsidRPr="0006013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4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4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4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14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4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2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5 ± 0.00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0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853 ± 0.0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173 ± 0.0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194 ± 0.1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083 ± 0.0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257 ± 0.0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224 ± 0.10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329 ± 0.4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437 ± 0.3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645 ± 0.2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169 ± 0.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243 ± 0.2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274 ± 0.35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498 ± 0.0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487 ± 0.0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49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48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5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5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1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609 ± 0.1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686 ± 0.0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528 ± 0.0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409 ± 0.1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659 ± 0.1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580 ± 0.08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3.626 ± 0.8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4.777 ± 0.4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5.405 ± 0.5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5.679 ± 0.4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4.568 ± 0.6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4.311 ± 0.54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743 ± 0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882 ± 0.2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83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98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16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14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24290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1</w:t>
            </w:r>
            <w:r w:rsidR="001135C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135C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69 ± 0.0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333 ± 0.0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74 ± 0.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98 ± 0.0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317 ± 0.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327 ± 0.03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936 ± 0.0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015 ± 0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072 ± 0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141 ± 0.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024 ± 0.0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000 ± 0.06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23 ± 0.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39 ± 0.0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4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3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3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3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7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8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0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8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3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1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5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3 ± 0.00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8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3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2.978 ± 0.3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512 ± 0.3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185 ± 0.3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3.495 ± 0.6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3.635 ± 0.2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3.065 ± 0.39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4.928 ± 0.3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512 ± 0.1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656 ± 0.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775 ± 0.2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341 ± 0.2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039 ± 0.23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8.967 ± 0.1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8.977 ± 0.1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8.95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9.03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8.96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8.97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6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26 ± 0.0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16 ± 0.0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84 ± 0.0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684 ± 0.0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63 ± 0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558 ± 0.04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171 ± 0.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03 ± 0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159 ± 0.0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23 ± 0.0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205 ± 0.0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127 ± 0.04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73 ± 0.0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97 ± 0.0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6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9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3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3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9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5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5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5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5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4 ± </w:t>
            </w:r>
            <w:r w:rsidR="00DE36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6 ± 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8 ± 0.0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5 ± 0.0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7 ± 0.0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6 ± 0.0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5 ± 0.02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94 ± 0.0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85 ± 0.0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8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8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3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131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9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3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1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9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3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6 ± 0.0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9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5 ± 0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3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3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7 ± 0.01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6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1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3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1 ± 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8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7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4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9 ± 0.00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833 ± 0.0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889 ± 0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938 ± 0.0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915 ± 0.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857 ± 0.0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869 ± 0.04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650 ± 0.0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716 ± 0.0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85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80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79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.77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8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5 ± 0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6 ± 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1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0 ± 0.0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3 ± 0.0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9 ± 0.00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2 ± 0.0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8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6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7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6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5 ± 0.00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5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9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9 ± 0.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3 ± 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3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3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4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5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57 ± 0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40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45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50 ± 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6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9 ± 0.01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2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9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2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3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9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5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3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7 ± 0.00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7 ± 0.0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4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2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7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8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4 ± 0.00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6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1 ± 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55 ± 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604 ± 0.0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61 ± 0.0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634 ± 0.0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21 ± 0.0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43 ± 0.022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0 ± 0.0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8 ± 0.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4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5 ± 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74 ± 0.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4 ± 0.01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8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0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6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3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2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0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6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 ± 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2 ± 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2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1 ± 0.00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1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4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3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2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3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4 ± 0.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6 ± 0.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3 ± 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5 ± 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3 ± 0.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7 ± 0.01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15 ± 0.0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32 ± 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2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34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97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002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8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8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8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0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 ± 0.00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9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7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4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5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5 ± 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2 ± 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3 ± 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7 ± 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1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6 ± 0.00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8 ± 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0 ± 0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0 ± 0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7 ± 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2 ± 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2 ± 0.00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901 ± 0.0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801 ± 0.0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94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83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855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.83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6</w:t>
            </w:r>
          </w:p>
        </w:tc>
      </w:tr>
      <w:tr w:rsidR="00CB7660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5CD" w:rsidRPr="00060131" w:rsidRDefault="001135CD" w:rsidP="002429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n</w:t>
            </w:r>
            <w:r w:rsidR="0024290D"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3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3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0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3 ± 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1 ± 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98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6 ± 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2 ± 0.0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3 ± 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0 ± 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7 ± 0.0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0 ± 0.02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79 ± 0.0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45 ± 0.0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29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5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30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35CD" w:rsidRPr="00060131" w:rsidRDefault="001135CD" w:rsidP="0024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33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9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6n-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6 ± 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6 ± 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6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5 ± 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70 ± 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5 ± 0.00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36 ± 0.1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53 ± 0.1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572 ± 0.1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30 ± 0.1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699 ± 0.1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570 ± 0.14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713 ± 0.0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963 ± 0.0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990 ± 0.1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969 ± 0.0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321 ± 0.0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6.153 ± 0.233</w:t>
            </w:r>
          </w:p>
        </w:tc>
      </w:tr>
      <w:tr w:rsidR="004539BA" w:rsidRPr="0070652D" w:rsidTr="004539BA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: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3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3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0.003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5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6 ± 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 ± 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9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8 ± 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7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0 ± 0.00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 ± 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7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060131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8</w:t>
            </w:r>
            <w:r w:rsidRPr="000601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9C66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15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65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12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46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56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79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6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52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3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6.57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7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6.60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52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6.31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6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6.95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68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67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39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38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3.28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07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4.21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13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8.13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54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42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69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53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7.76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0.29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2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0.85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7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0.92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2.64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1.19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6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1.22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76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11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99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18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15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62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54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9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7.65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8.74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8.40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7.78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7.85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7.39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02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41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32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68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2.34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1.66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6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1.18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1.60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1.42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1.54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0.28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30.22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27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6 PU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04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58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5.19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62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5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58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44.05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40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90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6.44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6.59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6.72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6.27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5.95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3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47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48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44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53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45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0.52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07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3 PU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89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83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90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92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8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2.78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4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90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76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53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74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84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5.50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29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88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9.39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9.29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9.388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8.070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1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7.955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8</w:t>
            </w:r>
          </w:p>
        </w:tc>
      </w:tr>
      <w:tr w:rsidR="004539BA" w:rsidRPr="0070652D" w:rsidTr="00DE36AE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39BA" w:rsidRPr="00060131" w:rsidRDefault="004539BA" w:rsidP="004539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3/n-6 PUF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6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7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5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3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43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6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346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804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85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852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841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29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39BA" w:rsidRPr="00CB7660" w:rsidRDefault="004539BA" w:rsidP="00453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</w:pP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1.707</w:t>
            </w:r>
            <w:r w:rsidRPr="00CB76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 xml:space="preserve"> ± </w:t>
            </w:r>
            <w:r w:rsidRPr="004648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i-FI"/>
              </w:rPr>
              <w:t>0.037</w:t>
            </w:r>
          </w:p>
        </w:tc>
      </w:tr>
    </w:tbl>
    <w:p w:rsidR="00593EE3" w:rsidRPr="005A632C" w:rsidRDefault="005A632C" w:rsidP="005A632C">
      <w:pPr>
        <w:ind w:hanging="284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E36AE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proofErr w:type="spellEnd"/>
      <w:r w:rsidRPr="005A632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5A632C">
        <w:rPr>
          <w:rFonts w:ascii="Times New Roman" w:hAnsi="Times New Roman" w:cs="Times New Roman"/>
          <w:sz w:val="20"/>
          <w:szCs w:val="20"/>
          <w:lang w:val="en-US"/>
        </w:rPr>
        <w:t>iso</w:t>
      </w:r>
      <w:proofErr w:type="spellEnd"/>
      <w:r w:rsidRPr="005A632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E36AE">
        <w:rPr>
          <w:rFonts w:ascii="Times New Roman" w:hAnsi="Times New Roman" w:cs="Times New Roman"/>
          <w:i/>
          <w:sz w:val="20"/>
          <w:szCs w:val="20"/>
          <w:lang w:val="en-US"/>
        </w:rPr>
        <w:t>ai</w:t>
      </w:r>
      <w:proofErr w:type="spellEnd"/>
      <w:r w:rsidRPr="005A632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5A632C">
        <w:rPr>
          <w:rFonts w:ascii="Times New Roman" w:hAnsi="Times New Roman" w:cs="Times New Roman"/>
          <w:sz w:val="20"/>
          <w:szCs w:val="20"/>
          <w:lang w:val="en-US"/>
        </w:rPr>
        <w:t>ante</w:t>
      </w:r>
      <w:r w:rsidR="00DE36AE">
        <w:rPr>
          <w:rFonts w:ascii="Times New Roman" w:hAnsi="Times New Roman" w:cs="Times New Roman"/>
          <w:sz w:val="20"/>
          <w:szCs w:val="20"/>
          <w:lang w:val="en-US"/>
        </w:rPr>
        <w:t>iso</w:t>
      </w:r>
      <w:proofErr w:type="spellEnd"/>
      <w:r w:rsidR="00DE36AE">
        <w:rPr>
          <w:rFonts w:ascii="Times New Roman" w:hAnsi="Times New Roman" w:cs="Times New Roman"/>
          <w:sz w:val="20"/>
          <w:szCs w:val="20"/>
          <w:lang w:val="en-US"/>
        </w:rPr>
        <w:t>, SFA = saturated fatty acid</w:t>
      </w:r>
      <w:r w:rsidRPr="005A632C">
        <w:rPr>
          <w:rFonts w:ascii="Times New Roman" w:hAnsi="Times New Roman" w:cs="Times New Roman"/>
          <w:sz w:val="20"/>
          <w:szCs w:val="20"/>
          <w:lang w:val="en-US"/>
        </w:rPr>
        <w:t>, MU</w:t>
      </w:r>
      <w:r w:rsidR="00DE36AE">
        <w:rPr>
          <w:rFonts w:ascii="Times New Roman" w:hAnsi="Times New Roman" w:cs="Times New Roman"/>
          <w:sz w:val="20"/>
          <w:szCs w:val="20"/>
          <w:lang w:val="en-US"/>
        </w:rPr>
        <w:t>FA = monounsaturated fatty acid</w:t>
      </w:r>
      <w:r w:rsidRPr="005A632C">
        <w:rPr>
          <w:rFonts w:ascii="Times New Roman" w:hAnsi="Times New Roman" w:cs="Times New Roman"/>
          <w:sz w:val="20"/>
          <w:szCs w:val="20"/>
          <w:lang w:val="en-US"/>
        </w:rPr>
        <w:t>, PU</w:t>
      </w:r>
      <w:r w:rsidR="00DE36AE">
        <w:rPr>
          <w:rFonts w:ascii="Times New Roman" w:hAnsi="Times New Roman" w:cs="Times New Roman"/>
          <w:sz w:val="20"/>
          <w:szCs w:val="20"/>
          <w:lang w:val="en-US"/>
        </w:rPr>
        <w:t>FA = polyunsaturated fatty acid</w:t>
      </w:r>
      <w:r w:rsidR="004539BA">
        <w:rPr>
          <w:rFonts w:ascii="Times New Roman" w:hAnsi="Times New Roman" w:cs="Times New Roman"/>
          <w:sz w:val="20"/>
          <w:szCs w:val="20"/>
          <w:lang w:val="en-US"/>
        </w:rPr>
        <w:t xml:space="preserve">, n-3/n-6 PUFA = </w:t>
      </w:r>
      <w:r w:rsidR="004539BA" w:rsidRPr="004539BA">
        <w:rPr>
          <w:rFonts w:ascii="Times New Roman" w:hAnsi="Times New Roman" w:cs="Times New Roman"/>
          <w:sz w:val="20"/>
          <w:szCs w:val="20"/>
          <w:lang w:val="en-US"/>
        </w:rPr>
        <w:t>ratio of n-3 PUFA total to n-6 PUFA total</w:t>
      </w:r>
      <w:r w:rsidR="004539B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93EE3" w:rsidRPr="005A632C" w:rsidSect="004D3E74">
      <w:pgSz w:w="23811" w:h="16838" w:orient="landscape" w:code="8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52D"/>
    <w:rsid w:val="00060131"/>
    <w:rsid w:val="00071093"/>
    <w:rsid w:val="000A3D50"/>
    <w:rsid w:val="001127E8"/>
    <w:rsid w:val="001135CD"/>
    <w:rsid w:val="0017253D"/>
    <w:rsid w:val="00191FC7"/>
    <w:rsid w:val="0024290D"/>
    <w:rsid w:val="00313876"/>
    <w:rsid w:val="00365767"/>
    <w:rsid w:val="003B7C0B"/>
    <w:rsid w:val="0044621F"/>
    <w:rsid w:val="004539BA"/>
    <w:rsid w:val="004D3E74"/>
    <w:rsid w:val="0055231A"/>
    <w:rsid w:val="00593EE3"/>
    <w:rsid w:val="005A632C"/>
    <w:rsid w:val="006C658D"/>
    <w:rsid w:val="0070652D"/>
    <w:rsid w:val="00707B6C"/>
    <w:rsid w:val="007F0103"/>
    <w:rsid w:val="008D6D14"/>
    <w:rsid w:val="008F7300"/>
    <w:rsid w:val="00A222BD"/>
    <w:rsid w:val="00A6696D"/>
    <w:rsid w:val="00C50159"/>
    <w:rsid w:val="00C70C9D"/>
    <w:rsid w:val="00CB7660"/>
    <w:rsid w:val="00CC5194"/>
    <w:rsid w:val="00D60BA6"/>
    <w:rsid w:val="00D82083"/>
    <w:rsid w:val="00DE36AE"/>
    <w:rsid w:val="00ED343C"/>
    <w:rsid w:val="00FC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03A02C-3FD9-44C1-AD96-D7536EC3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3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E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9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6</Words>
  <Characters>10824</Characters>
  <Application>Microsoft Office Word</Application>
  <DocSecurity>0</DocSecurity>
  <Lines>9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Nieminen</dc:creator>
  <cp:keywords/>
  <dc:description/>
  <cp:lastModifiedBy>Anne-Mari Mustonen</cp:lastModifiedBy>
  <cp:revision>4</cp:revision>
  <cp:lastPrinted>2018-08-07T05:49:00Z</cp:lastPrinted>
  <dcterms:created xsi:type="dcterms:W3CDTF">2018-08-16T10:24:00Z</dcterms:created>
  <dcterms:modified xsi:type="dcterms:W3CDTF">2018-08-23T11:09:00Z</dcterms:modified>
</cp:coreProperties>
</file>